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8" w:type="dxa"/>
        <w:tblLook w:val="04A0" w:firstRow="1" w:lastRow="0" w:firstColumn="1" w:lastColumn="0" w:noHBand="0" w:noVBand="1"/>
      </w:tblPr>
      <w:tblGrid>
        <w:gridCol w:w="1305"/>
        <w:gridCol w:w="1147"/>
        <w:gridCol w:w="1614"/>
        <w:gridCol w:w="1013"/>
        <w:gridCol w:w="999"/>
        <w:gridCol w:w="983"/>
        <w:gridCol w:w="1013"/>
        <w:gridCol w:w="994"/>
      </w:tblGrid>
      <w:tr w:rsidR="00E213FB" w:rsidRPr="00E213FB" w14:paraId="7C6F64FA" w14:textId="77777777" w:rsidTr="00E213FB">
        <w:trPr>
          <w:trHeight w:val="340"/>
        </w:trPr>
        <w:tc>
          <w:tcPr>
            <w:tcW w:w="906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9496F1" w14:textId="73678EE4" w:rsidR="00E213FB" w:rsidRPr="00E213FB" w:rsidRDefault="00E213FB" w:rsidP="00E213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upplemental Table1. The optimal cut-off value of the 4EBP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, </w:t>
            </w:r>
            <w:r w:rsidRPr="00E213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-4EBP1 protein</w:t>
            </w:r>
            <w:r w:rsidR="003823B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E213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in the Cox proportional regression model</w:t>
            </w:r>
          </w:p>
        </w:tc>
      </w:tr>
      <w:tr w:rsidR="00E213FB" w:rsidRPr="00E213FB" w14:paraId="1D329EAF" w14:textId="77777777" w:rsidTr="00D8361A">
        <w:trPr>
          <w:trHeight w:val="52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81CB52" w14:textId="62292BE9" w:rsidR="00E213FB" w:rsidRPr="00E213FB" w:rsidRDefault="00E213FB" w:rsidP="00006C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ancer </w:t>
            </w:r>
            <w:r w:rsidR="00006C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p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61F66A" w14:textId="7777777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ptimal cut-off valu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9754C" w14:textId="77777777" w:rsidR="004D7E76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ptimal cut-off value</w:t>
            </w:r>
          </w:p>
          <w:p w14:paraId="7736EA04" w14:textId="53066C6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3F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  <w:r w:rsidR="004D7E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  <w:r w:rsidRPr="00E213F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C8D6C" w14:textId="1011AD7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 of low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-grou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A265A" w14:textId="4F2286E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 of hig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EE146D" w14:textId="7777777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26940" w14:textId="7A9F4D4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C72F2" w14:textId="7777777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10P</w:t>
            </w:r>
          </w:p>
        </w:tc>
      </w:tr>
      <w:tr w:rsidR="00E213FB" w:rsidRPr="00E213FB" w14:paraId="6EE432F3" w14:textId="77777777" w:rsidTr="00E213FB">
        <w:trPr>
          <w:trHeight w:val="288"/>
        </w:trPr>
        <w:tc>
          <w:tcPr>
            <w:tcW w:w="906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E6136" w14:textId="77777777" w:rsidR="00E213FB" w:rsidRPr="00E213FB" w:rsidRDefault="00E213FB" w:rsidP="00006C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EBP1</w:t>
            </w:r>
          </w:p>
        </w:tc>
      </w:tr>
      <w:tr w:rsidR="00E213FB" w:rsidRPr="00E213FB" w14:paraId="3088C240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3886B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53954" w14:textId="7DA9202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517CB" w14:textId="5C449492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E9D23" w14:textId="4E049BA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F321D" w14:textId="21D41DC0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2AC259AE" w14:textId="61861E8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72533" w14:textId="714ECBDB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B1030" w14:textId="76EF791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</w:t>
            </w:r>
          </w:p>
        </w:tc>
      </w:tr>
      <w:tr w:rsidR="00E213FB" w:rsidRPr="00E213FB" w14:paraId="114C9EEE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0EFAA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46FB24" w14:textId="5C050374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5843" w14:textId="4762577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FE76B" w14:textId="22C2B11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DCF0F" w14:textId="2210D464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062D4E77" w14:textId="7AB0BEA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7E0CF" w14:textId="698F84C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813CD" w14:textId="41E4C9D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</w:t>
            </w:r>
          </w:p>
        </w:tc>
      </w:tr>
      <w:tr w:rsidR="00E213FB" w:rsidRPr="00E213FB" w14:paraId="744CED31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9C2E3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3661AC" w14:textId="011FFBE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DC9D8" w14:textId="430F624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52C73" w14:textId="4039E85B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70E78" w14:textId="0893B09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6882F180" w14:textId="24EA804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7A886" w14:textId="5347DB1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8DB2C" w14:textId="06ACDD2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</w:t>
            </w:r>
          </w:p>
        </w:tc>
      </w:tr>
      <w:tr w:rsidR="00E213FB" w:rsidRPr="00E213FB" w14:paraId="220A0014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46936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5128F" w14:textId="30AC9B7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5DEE7" w14:textId="68D5524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50D6B" w14:textId="5AC2B8D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0C958" w14:textId="7B3A401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0BA8F808" w14:textId="04BA65D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0142F" w14:textId="7DE29424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341A3" w14:textId="785A268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</w:t>
            </w:r>
          </w:p>
        </w:tc>
      </w:tr>
      <w:tr w:rsidR="00E213FB" w:rsidRPr="00E213FB" w14:paraId="0E815936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1CE76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A84D8" w14:textId="358425C4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7359A" w14:textId="29A9904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01455" w14:textId="6910662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8F457" w14:textId="352BE420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4412AA5C" w14:textId="6FDB6010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E75E6" w14:textId="4E0127B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DB04C" w14:textId="1D5E8D7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</w:t>
            </w:r>
          </w:p>
        </w:tc>
      </w:tr>
      <w:tr w:rsidR="00E213FB" w:rsidRPr="00E213FB" w14:paraId="5DB2FD0C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81B00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40932F" w14:textId="4F653E0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B5727" w14:textId="7A0A91A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B4E48" w14:textId="0282831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6F533" w14:textId="63EBF7D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6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5BD98596" w14:textId="6E912324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6A03C" w14:textId="50FE19F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E0859" w14:textId="3F36ABD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</w:t>
            </w:r>
          </w:p>
        </w:tc>
      </w:tr>
      <w:tr w:rsidR="00E213FB" w:rsidRPr="00E213FB" w14:paraId="07001E11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29079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8D4701" w14:textId="2F6B16C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9AB0E" w14:textId="3A5652B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4330C" w14:textId="1CB0490B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7099B" w14:textId="31EEE990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69786CA0" w14:textId="3583067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C36DA" w14:textId="7E9CC6B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12548" w14:textId="5F7F79F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</w:tr>
      <w:tr w:rsidR="00E213FB" w:rsidRPr="00E213FB" w14:paraId="05B8A2B7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E1CA9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E58DC" w14:textId="38772118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3C51D" w14:textId="4D3D752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DD789" w14:textId="49C528E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248C3" w14:textId="2BBFBCF4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352E17D7" w14:textId="75C0A09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55305" w14:textId="79DE041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EBE56" w14:textId="5550DA8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</w:t>
            </w:r>
          </w:p>
        </w:tc>
      </w:tr>
      <w:tr w:rsidR="00E213FB" w:rsidRPr="00E213FB" w14:paraId="1AC48899" w14:textId="77777777" w:rsidTr="00E213FB">
        <w:trPr>
          <w:trHeight w:val="288"/>
        </w:trPr>
        <w:tc>
          <w:tcPr>
            <w:tcW w:w="90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7062C" w14:textId="77777777" w:rsidR="00E213FB" w:rsidRPr="00E213FB" w:rsidRDefault="00E213FB" w:rsidP="00006C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EBP1_pS65</w:t>
            </w:r>
          </w:p>
        </w:tc>
      </w:tr>
      <w:tr w:rsidR="00E213FB" w:rsidRPr="00E213FB" w14:paraId="0F4B0804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91B6B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KIR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5D966F" w14:textId="19DC289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113DE" w14:textId="2E0ED20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3.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3EE09" w14:textId="099BF27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69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FA690" w14:textId="3EB29C1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37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1475AD3E" w14:textId="651B3A2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3.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3EF94" w14:textId="6091F60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AC241" w14:textId="5A9855E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3.47</w:t>
            </w:r>
          </w:p>
        </w:tc>
      </w:tr>
      <w:tr w:rsidR="00E213FB" w:rsidRPr="00E213FB" w14:paraId="4C756D7B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F3C92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REA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4392F1" w14:textId="2124D70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90296" w14:textId="1D59623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1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528EE" w14:textId="091A70F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99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016A4" w14:textId="566C6D0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7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5A8165CC" w14:textId="18A063D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.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B233E" w14:textId="5C22F9F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3DD16" w14:textId="44DC177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.31</w:t>
            </w:r>
          </w:p>
        </w:tc>
      </w:tr>
      <w:tr w:rsidR="00E213FB" w:rsidRPr="00E213FB" w14:paraId="07B68A20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5F561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THY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D36115" w14:textId="4A7C82C0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02A1D" w14:textId="25B0CFC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C58F4" w14:textId="0B1FB87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9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D47E2" w14:textId="5AF4AFC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6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368B6844" w14:textId="780768F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BD744" w14:textId="4F537EA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E0805" w14:textId="512E0D0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.35</w:t>
            </w:r>
          </w:p>
        </w:tc>
      </w:tr>
      <w:tr w:rsidR="00E213FB" w:rsidRPr="00E213FB" w14:paraId="2092A21E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DAD18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PAA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461F6D" w14:textId="6EB7A3C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06ACC" w14:textId="161222D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.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DDD05" w14:textId="50D06CF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88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4B22D" w14:textId="66F078F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7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2E844C61" w14:textId="325EBCDB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2EB86" w14:textId="777FFED0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235B0" w14:textId="045F68E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.97</w:t>
            </w:r>
          </w:p>
        </w:tc>
      </w:tr>
      <w:tr w:rsidR="00E213FB" w:rsidRPr="00E213FB" w14:paraId="4319C56F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21212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5C06B8" w14:textId="5B490D3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A93F1" w14:textId="1C8CA48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A48E3" w14:textId="5A910664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374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AF91F" w14:textId="08AF166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7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24D3C6C5" w14:textId="3FFA37D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D495B" w14:textId="7D3E1510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42770" w14:textId="51BB09B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.51</w:t>
            </w:r>
          </w:p>
        </w:tc>
      </w:tr>
      <w:tr w:rsidR="00E213FB" w:rsidRPr="00E213FB" w14:paraId="06D7EAAF" w14:textId="77777777" w:rsidTr="00E213FB">
        <w:trPr>
          <w:trHeight w:val="288"/>
        </w:trPr>
        <w:tc>
          <w:tcPr>
            <w:tcW w:w="90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813AE" w14:textId="77777777" w:rsidR="00E213FB" w:rsidRPr="00E213FB" w:rsidRDefault="00E213FB" w:rsidP="00006C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EBP1_pT37T46</w:t>
            </w:r>
          </w:p>
        </w:tc>
      </w:tr>
      <w:tr w:rsidR="00E213FB" w:rsidRPr="00E213FB" w14:paraId="04088E58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2E157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9B8F10" w14:textId="0F70718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C2517" w14:textId="67C0C6F2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7B9C0" w14:textId="699D2FD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DBECA" w14:textId="4E423E7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6C6CFC29" w14:textId="5E62A3B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29440" w14:textId="092F401B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E2FB1" w14:textId="74BB0E1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</w:t>
            </w:r>
          </w:p>
        </w:tc>
      </w:tr>
      <w:tr w:rsidR="00E213FB" w:rsidRPr="00E213FB" w14:paraId="54D5BDB3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96ECE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2CAE73" w14:textId="47198B9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D54E8" w14:textId="3A0CC88B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F2E0A" w14:textId="1776482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742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5DC5F" w14:textId="2FBBAB5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3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7653FED3" w14:textId="4DA9A710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3EE73" w14:textId="007AE4F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F66C1" w14:textId="05AE642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</w:t>
            </w:r>
          </w:p>
        </w:tc>
      </w:tr>
      <w:tr w:rsidR="00E213FB" w:rsidRPr="00E213FB" w14:paraId="5CDE597D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B4FB9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8E41ED" w14:textId="0E45A54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3F325" w14:textId="20E384F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3A850" w14:textId="53703028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35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CBEAE" w14:textId="11F43E5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7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739C0D32" w14:textId="6208078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33E43" w14:textId="6915151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85700" w14:textId="68D7E248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</w:t>
            </w:r>
          </w:p>
        </w:tc>
      </w:tr>
      <w:tr w:rsidR="00E213FB" w:rsidRPr="00E213FB" w14:paraId="01378049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BFCFB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C50A98" w14:textId="3D10E1D0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421CB" w14:textId="4BB3B37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1218B" w14:textId="47F9B4D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87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09F32" w14:textId="519AEA8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7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079828DE" w14:textId="3F23274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48F1B" w14:textId="42A60B5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3036E" w14:textId="770E8FF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</w:p>
        </w:tc>
      </w:tr>
      <w:tr w:rsidR="00E213FB" w:rsidRPr="00E213FB" w14:paraId="2D5C55A1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12498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TH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25BE46" w14:textId="04B65592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1.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16DAE" w14:textId="61FD7D4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.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9756A" w14:textId="54BD0D2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70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A4F1B" w14:textId="73AF4A24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302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7739925A" w14:textId="26BC3C4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074D6" w14:textId="1E60D9D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F368B" w14:textId="0491DE7B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.96</w:t>
            </w:r>
          </w:p>
        </w:tc>
      </w:tr>
      <w:tr w:rsidR="00E213FB" w:rsidRPr="00E213FB" w14:paraId="1C721F83" w14:textId="77777777" w:rsidTr="000B125E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DC0E1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CHO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ED44D7" w14:textId="6B10D23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1.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6C26C" w14:textId="7F5CCD3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D8CAA" w14:textId="263A676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6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A3105" w14:textId="299E27A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4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66976FCB" w14:textId="3363D27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8BD00" w14:textId="178ECE5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78551" w14:textId="5C8DC92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.43</w:t>
            </w:r>
          </w:p>
        </w:tc>
      </w:tr>
      <w:tr w:rsidR="00E213FB" w:rsidRPr="00E213FB" w14:paraId="7C76187D" w14:textId="77777777" w:rsidTr="00E213FB">
        <w:trPr>
          <w:trHeight w:val="288"/>
        </w:trPr>
        <w:tc>
          <w:tcPr>
            <w:tcW w:w="90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FA913" w14:textId="77777777" w:rsidR="00E213FB" w:rsidRPr="00E213FB" w:rsidRDefault="00E213FB" w:rsidP="00006C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213F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EBP1_pT70</w:t>
            </w:r>
          </w:p>
        </w:tc>
      </w:tr>
      <w:tr w:rsidR="00E213FB" w:rsidRPr="00E213FB" w14:paraId="2AED3F05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66467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KIR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9699F5" w14:textId="466A9AD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D4457" w14:textId="02C2CA0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38CA8" w14:textId="05CD308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28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7D4B6" w14:textId="2BCC926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78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2FB80F21" w14:textId="6219499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923A1" w14:textId="7F28B15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8ABA3" w14:textId="5728D882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</w:t>
            </w:r>
          </w:p>
        </w:tc>
      </w:tr>
      <w:tr w:rsidR="00E213FB" w:rsidRPr="00E213FB" w14:paraId="296B35B2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75C22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B682D5" w14:textId="5506D528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5F03C" w14:textId="022C48E2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DF2E1" w14:textId="77F4C869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66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8DB7" w14:textId="04B95AD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05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6FF84F23" w14:textId="55DE838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0F19F" w14:textId="5467DBC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216A2" w14:textId="2F6855E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</w:t>
            </w:r>
          </w:p>
        </w:tc>
      </w:tr>
      <w:tr w:rsidR="00E213FB" w:rsidRPr="00E213FB" w14:paraId="43AA6721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7B646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KIC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184F49" w14:textId="50B4B0F2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64B4E" w14:textId="3EF523E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3DA7C" w14:textId="5D70508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52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19726" w14:textId="38CD460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581046F3" w14:textId="36050464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EB053" w14:textId="7986357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F0B8A" w14:textId="2CBEC8F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</w:t>
            </w:r>
          </w:p>
        </w:tc>
      </w:tr>
      <w:tr w:rsidR="00E213FB" w:rsidRPr="00E213FB" w14:paraId="6C84BA7E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432717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PAAD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3F8FD8" w14:textId="2E315DF7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17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7E4049" w14:textId="36EE8E38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752329" w14:textId="78D2CAB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27.0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D2B24A" w14:textId="49B8B10A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78.0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000000" w:fill="F8CBAD"/>
            <w:vAlign w:val="center"/>
            <w:hideMark/>
          </w:tcPr>
          <w:p w14:paraId="0B0E84EC" w14:textId="4D6CBA8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0E0284" w14:textId="5F3D9EF8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8355EF" w14:textId="5A08719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</w:p>
        </w:tc>
      </w:tr>
      <w:tr w:rsidR="00E213FB" w:rsidRPr="00E213FB" w14:paraId="4E3F6FBE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3599A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C13D17" w14:textId="10F9FA4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17486" w14:textId="61045D5F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FF1FF" w14:textId="7F7EF9F2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9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3C21F" w14:textId="4547C37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18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1DAC3C2" w14:textId="6D2233C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48833" w14:textId="542A0036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9D224" w14:textId="6A56EF0E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</w:t>
            </w:r>
          </w:p>
        </w:tc>
      </w:tr>
      <w:tr w:rsidR="00E213FB" w:rsidRPr="00E213FB" w14:paraId="6FAD681D" w14:textId="77777777" w:rsidTr="00D8361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AE9C7E" w14:textId="77777777" w:rsidR="00E213FB" w:rsidRPr="00E213FB" w:rsidRDefault="00E213FB" w:rsidP="00006CD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B69120" w14:textId="241DEB51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-0.1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EA3C24" w14:textId="2AD9463D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1D770" w14:textId="6C685465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69.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2E3E4" w14:textId="797A9668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kern w:val="0"/>
                <w:sz w:val="22"/>
              </w:rPr>
              <w:t>57.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vAlign w:val="center"/>
            <w:hideMark/>
          </w:tcPr>
          <w:p w14:paraId="4D6D7393" w14:textId="6EE90D63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F7AEC2" w14:textId="7DB387A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F838F3" w14:textId="6B68C34C" w:rsidR="00E213FB" w:rsidRPr="00E213FB" w:rsidRDefault="00E213FB" w:rsidP="00E213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1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</w:t>
            </w:r>
          </w:p>
        </w:tc>
      </w:tr>
    </w:tbl>
    <w:p w14:paraId="3D15BE9E" w14:textId="77777777" w:rsidR="00AD6803" w:rsidRDefault="00AD6803"/>
    <w:sectPr w:rsidR="00AD6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zAyNDIzNjMyMjJT0lEKTi0uzszPAykwrgUAjp3nXCwAAAA="/>
  </w:docVars>
  <w:rsids>
    <w:rsidRoot w:val="003E26FC"/>
    <w:rsid w:val="00006CDB"/>
    <w:rsid w:val="000B125E"/>
    <w:rsid w:val="001F6959"/>
    <w:rsid w:val="003823B0"/>
    <w:rsid w:val="003E26FC"/>
    <w:rsid w:val="004D7E76"/>
    <w:rsid w:val="009B695D"/>
    <w:rsid w:val="00AD6803"/>
    <w:rsid w:val="00BF5E47"/>
    <w:rsid w:val="00D11683"/>
    <w:rsid w:val="00D8361A"/>
    <w:rsid w:val="00E2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6474D"/>
  <w15:chartTrackingRefBased/>
  <w15:docId w15:val="{DF87C28A-02CF-4E3A-96F0-48BDBD2DA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peng Du</dc:creator>
  <cp:keywords/>
  <dc:description/>
  <cp:lastModifiedBy>Kunpeng Du</cp:lastModifiedBy>
  <cp:revision>7</cp:revision>
  <dcterms:created xsi:type="dcterms:W3CDTF">2022-01-25T07:43:00Z</dcterms:created>
  <dcterms:modified xsi:type="dcterms:W3CDTF">2022-01-26T01:11:00Z</dcterms:modified>
</cp:coreProperties>
</file>